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2AC" w:rsidRPr="00F62F39" w:rsidRDefault="0096279F" w:rsidP="000722AC">
      <w:pPr>
        <w:spacing w:after="16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:rsidR="00053187" w:rsidRPr="00C16F5A" w:rsidRDefault="007F3CCD" w:rsidP="00053187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C16F5A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 xml:space="preserve">index of </w:t>
      </w:r>
      <w:r w:rsidR="00CE14B9">
        <w:rPr>
          <w:rFonts w:ascii="Times New Roman" w:hAnsi="Times New Roman"/>
        </w:rPr>
        <w:t>s</w:t>
      </w:r>
      <w:r w:rsidR="00053187" w:rsidRPr="00C16F5A">
        <w:rPr>
          <w:rFonts w:ascii="Times New Roman" w:hAnsi="Times New Roman"/>
        </w:rPr>
        <w:t xml:space="preserve">tearoyl-CoA desaturase 1 (SCD1) activity as the ratio of 16:1n-7 to 16:0 (palmitoleic/palmitic), and 18:1n-9 to 18:0 (oleic/stearic); </w:t>
      </w:r>
      <w:r>
        <w:rPr>
          <w:rFonts w:ascii="Times New Roman" w:hAnsi="Times New Roman"/>
        </w:rPr>
        <w:t>T</w:t>
      </w:r>
      <w:r w:rsidRPr="00C16F5A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index of e</w:t>
      </w:r>
      <w:r w:rsidR="00053187" w:rsidRPr="00C16F5A">
        <w:rPr>
          <w:rFonts w:ascii="Times New Roman" w:hAnsi="Times New Roman"/>
        </w:rPr>
        <w:t xml:space="preserve">longase-6 </w:t>
      </w:r>
      <w:r>
        <w:rPr>
          <w:rFonts w:ascii="Times New Roman" w:hAnsi="Times New Roman"/>
        </w:rPr>
        <w:t xml:space="preserve">activity </w:t>
      </w:r>
      <w:r w:rsidR="00053187" w:rsidRPr="00C16F5A">
        <w:rPr>
          <w:rFonts w:ascii="Times New Roman" w:hAnsi="Times New Roman"/>
        </w:rPr>
        <w:t xml:space="preserve">as the ratio of 18:0 to 16:0 (stearic/palmitic); </w:t>
      </w:r>
      <w:r>
        <w:rPr>
          <w:rFonts w:ascii="Times New Roman" w:hAnsi="Times New Roman"/>
        </w:rPr>
        <w:t>T</w:t>
      </w:r>
      <w:r w:rsidRPr="00C16F5A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index of e</w:t>
      </w:r>
      <w:r w:rsidR="00053187" w:rsidRPr="00C16F5A">
        <w:rPr>
          <w:rFonts w:ascii="Times New Roman" w:hAnsi="Times New Roman"/>
        </w:rPr>
        <w:t xml:space="preserve">longase-5 </w:t>
      </w:r>
      <w:r>
        <w:rPr>
          <w:rFonts w:ascii="Times New Roman" w:hAnsi="Times New Roman"/>
        </w:rPr>
        <w:t xml:space="preserve">activity </w:t>
      </w:r>
      <w:r w:rsidR="00053187" w:rsidRPr="00C16F5A">
        <w:rPr>
          <w:rFonts w:ascii="Times New Roman" w:hAnsi="Times New Roman"/>
        </w:rPr>
        <w:t xml:space="preserve">as 18:1n-7/16:1n-7 (vaccenic/palmitoleic); </w:t>
      </w:r>
      <w:r w:rsidR="00EC6BAB">
        <w:rPr>
          <w:rFonts w:ascii="Times New Roman" w:hAnsi="Times New Roman"/>
        </w:rPr>
        <w:t>T</w:t>
      </w:r>
      <w:r w:rsidR="00EC6BAB" w:rsidRPr="00C16F5A">
        <w:rPr>
          <w:rFonts w:ascii="Times New Roman" w:hAnsi="Times New Roman"/>
        </w:rPr>
        <w:t xml:space="preserve">he </w:t>
      </w:r>
      <w:r w:rsidR="00EC6BAB">
        <w:rPr>
          <w:rFonts w:ascii="Times New Roman" w:hAnsi="Times New Roman"/>
        </w:rPr>
        <w:t>index of d</w:t>
      </w:r>
      <w:r w:rsidR="00053187" w:rsidRPr="00C16F5A">
        <w:rPr>
          <w:rFonts w:ascii="Times New Roman" w:hAnsi="Times New Roman"/>
        </w:rPr>
        <w:t xml:space="preserve">elta-5-desaturase (D5D) activity as the ratio of 20:4n-6 to 20:3n-6 (arachidonic/dihomo gamma linolenic acid); </w:t>
      </w:r>
      <w:r w:rsidR="00EC6BAB">
        <w:rPr>
          <w:rFonts w:ascii="Times New Roman" w:hAnsi="Times New Roman"/>
        </w:rPr>
        <w:t>T</w:t>
      </w:r>
      <w:r w:rsidR="00EC6BAB" w:rsidRPr="00C16F5A">
        <w:rPr>
          <w:rFonts w:ascii="Times New Roman" w:hAnsi="Times New Roman"/>
        </w:rPr>
        <w:t xml:space="preserve">he </w:t>
      </w:r>
      <w:r w:rsidR="00EC6BAB">
        <w:rPr>
          <w:rFonts w:ascii="Times New Roman" w:hAnsi="Times New Roman"/>
        </w:rPr>
        <w:t>index of d</w:t>
      </w:r>
      <w:r w:rsidR="00053187" w:rsidRPr="00C16F5A">
        <w:rPr>
          <w:rFonts w:ascii="Times New Roman" w:hAnsi="Times New Roman"/>
        </w:rPr>
        <w:t xml:space="preserve">elta-6-desaturase (D6D) activity as the ratio of 18:3 to 18:2, 18:3n-6 to 18:2n-6 (gamma-linolenic acid/linoleic acid) and 18:4n-3 to 18:3n-3 (stearidonic acid/α-linolenic acid). </w:t>
      </w:r>
      <w:r w:rsidR="00A97A48">
        <w:rPr>
          <w:rFonts w:ascii="Times New Roman" w:hAnsi="Times New Roman"/>
        </w:rPr>
        <w:t>The index of d</w:t>
      </w:r>
      <w:r w:rsidR="00053187" w:rsidRPr="00C16F5A">
        <w:rPr>
          <w:rFonts w:ascii="Times New Roman" w:hAnsi="Times New Roman"/>
        </w:rPr>
        <w:t xml:space="preserve">e novo lipogenesis was assessed based on the 16:0 to 18:2n-6 (palmitic/linoleic acid) ratio. </w:t>
      </w:r>
      <w:r w:rsidR="004B67FE">
        <w:rPr>
          <w:rFonts w:ascii="Times New Roman" w:hAnsi="Times New Roman"/>
        </w:rPr>
        <w:t>The index of p</w:t>
      </w:r>
      <w:r w:rsidR="00053187" w:rsidRPr="00C16F5A">
        <w:rPr>
          <w:rFonts w:ascii="Times New Roman" w:hAnsi="Times New Roman"/>
        </w:rPr>
        <w:t>hosphatidylethanolamine methyltransferase activity was also</w:t>
      </w:r>
      <w:r w:rsidR="00036731">
        <w:rPr>
          <w:rFonts w:ascii="Times New Roman" w:hAnsi="Times New Roman"/>
        </w:rPr>
        <w:t xml:space="preserve"> evaluated by calculating ratio</w:t>
      </w:r>
      <w:r w:rsidR="00053187" w:rsidRPr="00C16F5A">
        <w:rPr>
          <w:rFonts w:ascii="Times New Roman" w:hAnsi="Times New Roman"/>
        </w:rPr>
        <w:t xml:space="preserve"> of phosphatidylcholine to phosphatidylethanolamine (PC/PE). The</w:t>
      </w:r>
      <w:r w:rsidR="004B67FE">
        <w:rPr>
          <w:rFonts w:ascii="Times New Roman" w:hAnsi="Times New Roman"/>
        </w:rPr>
        <w:t xml:space="preserve"> activity index of </w:t>
      </w:r>
      <w:r w:rsidR="00053187" w:rsidRPr="00C16F5A">
        <w:rPr>
          <w:rFonts w:ascii="Times New Roman" w:hAnsi="Times New Roman"/>
        </w:rPr>
        <w:t xml:space="preserve">diacylglycerol acyltransferase was assessed by the ratio TAG/DAG. In addition, the MUFA+PUFA to </w:t>
      </w:r>
      <w:r w:rsidR="00053187">
        <w:rPr>
          <w:rFonts w:ascii="Times New Roman" w:hAnsi="Times New Roman"/>
        </w:rPr>
        <w:t xml:space="preserve">saturated </w:t>
      </w:r>
      <w:r w:rsidR="00053187" w:rsidRPr="00C16F5A">
        <w:rPr>
          <w:rFonts w:ascii="Times New Roman" w:hAnsi="Times New Roman"/>
        </w:rPr>
        <w:t xml:space="preserve">FA and PUFA to MUFA ratios were used to estimate overall </w:t>
      </w:r>
      <w:r w:rsidR="004B67FE">
        <w:rPr>
          <w:rFonts w:ascii="Times New Roman" w:hAnsi="Times New Roman"/>
        </w:rPr>
        <w:t xml:space="preserve">index of </w:t>
      </w:r>
      <w:r w:rsidR="00053187" w:rsidRPr="00C16F5A">
        <w:rPr>
          <w:rFonts w:ascii="Times New Roman" w:hAnsi="Times New Roman"/>
        </w:rPr>
        <w:t xml:space="preserve">desaturase activity. </w:t>
      </w:r>
      <w:r w:rsidR="004B67FE">
        <w:rPr>
          <w:rFonts w:ascii="Times New Roman" w:hAnsi="Times New Roman"/>
        </w:rPr>
        <w:t>The index of p</w:t>
      </w:r>
      <w:r w:rsidR="00053187" w:rsidRPr="00C16F5A">
        <w:rPr>
          <w:rFonts w:ascii="Times New Roman" w:hAnsi="Times New Roman"/>
        </w:rPr>
        <w:t xml:space="preserve">hospholipase-A2 activity [LPC/PC (lysophosphatidylcholine/phosphatidylcholine) and LPE/PE (lysophosphatidylethanolamine/phosphatidylethanolamine)], acid sphingomyelinase activity [Cer/SM (ceramide/sphingomyelin)] and lecithin:cholesterol acyltransferase [ChoE/Chol (cholesteryl esters/cholesterol)] were also assessed. </w:t>
      </w:r>
    </w:p>
    <w:p w:rsidR="002C3078" w:rsidRDefault="002C3078"/>
    <w:sectPr w:rsidR="002C3078" w:rsidSect="002C30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0722AC"/>
    <w:rsid w:val="00036731"/>
    <w:rsid w:val="00053187"/>
    <w:rsid w:val="000722AC"/>
    <w:rsid w:val="00154144"/>
    <w:rsid w:val="002C3078"/>
    <w:rsid w:val="0034680B"/>
    <w:rsid w:val="00375655"/>
    <w:rsid w:val="004B67FE"/>
    <w:rsid w:val="00505382"/>
    <w:rsid w:val="007A3B23"/>
    <w:rsid w:val="007C61C1"/>
    <w:rsid w:val="007F3CCD"/>
    <w:rsid w:val="008559EE"/>
    <w:rsid w:val="0096279F"/>
    <w:rsid w:val="009A38C3"/>
    <w:rsid w:val="00A97A48"/>
    <w:rsid w:val="00BD21AF"/>
    <w:rsid w:val="00CE14B9"/>
    <w:rsid w:val="00DD68DD"/>
    <w:rsid w:val="00EC6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A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286</Characters>
  <Application>Microsoft Office Word</Application>
  <DocSecurity>0</DocSecurity>
  <Lines>18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SARDAN</cp:lastModifiedBy>
  <cp:revision>3</cp:revision>
  <dcterms:created xsi:type="dcterms:W3CDTF">2017-05-04T15:40:00Z</dcterms:created>
  <dcterms:modified xsi:type="dcterms:W3CDTF">2017-08-18T03:26:00Z</dcterms:modified>
</cp:coreProperties>
</file>